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E7C" w:rsidRPr="006C363B" w:rsidRDefault="00AE2E7C" w:rsidP="00AE2E7C">
      <w:pPr>
        <w:ind w:firstLineChars="55" w:firstLine="199"/>
        <w:rPr>
          <w:b/>
          <w:sz w:val="36"/>
          <w:szCs w:val="28"/>
        </w:rPr>
      </w:pPr>
      <w:r w:rsidRPr="006C363B">
        <w:rPr>
          <w:b/>
          <w:sz w:val="36"/>
          <w:szCs w:val="28"/>
        </w:rPr>
        <w:t>Supplementary Tables</w:t>
      </w:r>
    </w:p>
    <w:p w:rsidR="00DF4EFF" w:rsidRPr="00AE2E7C" w:rsidRDefault="00AE2E7C" w:rsidP="00AE2E7C">
      <w:pPr>
        <w:ind w:firstLineChars="100" w:firstLine="281"/>
        <w:rPr>
          <w:b/>
          <w:sz w:val="28"/>
          <w:szCs w:val="28"/>
        </w:rPr>
      </w:pPr>
      <w:r w:rsidRPr="00AE2E7C">
        <w:rPr>
          <w:b/>
          <w:sz w:val="28"/>
          <w:szCs w:val="28"/>
        </w:rPr>
        <w:t>Supplementary Table 1. Primer sequences and target sequences</w:t>
      </w:r>
      <w:bookmarkStart w:id="0" w:name="_Hlk15070830"/>
    </w:p>
    <w:tbl>
      <w:tblPr>
        <w:tblpPr w:leftFromText="180" w:rightFromText="180" w:horzAnchor="margin" w:tblpY="1200"/>
        <w:tblW w:w="8647" w:type="dxa"/>
        <w:tblLook w:val="04A0" w:firstRow="1" w:lastRow="0" w:firstColumn="1" w:lastColumn="0" w:noHBand="0" w:noVBand="1"/>
      </w:tblPr>
      <w:tblGrid>
        <w:gridCol w:w="2600"/>
        <w:gridCol w:w="6047"/>
      </w:tblGrid>
      <w:tr w:rsidR="00DF4EFF" w:rsidRPr="00FA3D6D" w:rsidTr="00171BAA">
        <w:trPr>
          <w:trHeight w:val="285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F4EFF" w:rsidRPr="00FA3D6D" w:rsidRDefault="004D52A2" w:rsidP="004D52A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b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6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b/>
                <w:color w:val="000000"/>
                <w:kern w:val="0"/>
                <w:szCs w:val="24"/>
              </w:rPr>
              <w:t>Sequence or target sequence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CENPM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CAGAACACAGAGGAGT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CENPM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AGGTCACAGTAGAGCA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GAPDH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GTCTCCTCTGACTTCAACAGC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GAPDH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ACCACCCTGTTGCTGTAGCCA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1270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TGGAGATATGGAAGAGC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1270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 xml:space="preserve"> CAGTGCGTGTCGTGGA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U6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CTCGCTTCGGCAGCACA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U6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AACGCTTCACGAATTTGCGT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si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ENPM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 xml:space="preserve"> #1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AA00E2" w:rsidRPr="00FA3D6D">
              <w:rPr>
                <w:rFonts w:cs="Times New Roman"/>
                <w:szCs w:val="24"/>
              </w:rPr>
              <w:t xml:space="preserve"> </w:t>
            </w:r>
            <w:r w:rsidR="00AA00E2" w:rsidRPr="00FA3D6D">
              <w:rPr>
                <w:rFonts w:eastAsia="等线" w:cs="Times New Roman"/>
                <w:color w:val="000000"/>
                <w:kern w:val="0"/>
                <w:szCs w:val="24"/>
              </w:rPr>
              <w:t>GAATTGACCTGATCGTGT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si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ENPM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 xml:space="preserve"> #2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AA00E2" w:rsidRPr="00FA3D6D">
              <w:rPr>
                <w:rFonts w:cs="Times New Roman"/>
                <w:szCs w:val="24"/>
              </w:rPr>
              <w:t xml:space="preserve"> </w:t>
            </w:r>
            <w:r w:rsidR="00AA00E2" w:rsidRPr="00FA3D6D">
              <w:rPr>
                <w:rFonts w:eastAsia="等线" w:cs="Times New Roman"/>
                <w:color w:val="000000"/>
                <w:kern w:val="0"/>
                <w:szCs w:val="24"/>
              </w:rPr>
              <w:t>CCTGATCGTGTTTGTGGT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si</w:t>
            </w:r>
            <w:r w:rsidR="005705CF" w:rsidRPr="00FA3D6D">
              <w:rPr>
                <w:rFonts w:eastAsia="等线" w:cs="Times New Roman"/>
                <w:color w:val="000000"/>
                <w:kern w:val="0"/>
                <w:szCs w:val="24"/>
              </w:rPr>
              <w:t>CENPM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 xml:space="preserve"> #3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AA00E2" w:rsidRPr="00FA3D6D">
              <w:rPr>
                <w:rFonts w:cs="Times New Roman"/>
                <w:szCs w:val="24"/>
              </w:rPr>
              <w:t xml:space="preserve"> </w:t>
            </w:r>
            <w:r w:rsidR="00AA00E2" w:rsidRPr="00FA3D6D">
              <w:rPr>
                <w:rFonts w:eastAsia="等线" w:cs="Times New Roman"/>
                <w:color w:val="000000"/>
                <w:kern w:val="0"/>
                <w:szCs w:val="24"/>
              </w:rPr>
              <w:t xml:space="preserve">GATCGTGTTTGTGGTTAAT 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siCENPM #4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TGGTTAATCTTCACAGCAA</w:t>
            </w:r>
            <w:r w:rsidRPr="00FA3D6D">
              <w:rPr>
                <w:rFonts w:cs="Times New Roman"/>
                <w:szCs w:val="24"/>
              </w:rPr>
              <w:t xml:space="preserve"> 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siControl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UUCUCCGAACGUGUCACGUTT-3'</w:t>
            </w:r>
          </w:p>
        </w:tc>
      </w:tr>
      <w:tr w:rsidR="001159EA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59EA" w:rsidRPr="00FA3D6D" w:rsidRDefault="001159E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ShRNA-CENPM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59EA" w:rsidRPr="00FA3D6D" w:rsidRDefault="001159E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GATCGTGTTTGTGGTTAATCGAAATTAA</w:t>
            </w:r>
            <w:r w:rsidR="00171BAA">
              <w:rPr>
                <w:rFonts w:eastAsia="等线" w:cs="Times New Roman"/>
                <w:color w:val="000000"/>
                <w:kern w:val="0"/>
                <w:szCs w:val="24"/>
              </w:rPr>
              <w:t>CCAC</w:t>
            </w:r>
          </w:p>
        </w:tc>
      </w:tr>
      <w:tr w:rsidR="001159EA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59EA" w:rsidRPr="00FA3D6D" w:rsidRDefault="001159E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59EA" w:rsidRPr="00FA3D6D" w:rsidRDefault="001159E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AACACGATCTTTT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1270 mimics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CUGGAGAUAUGGAAGAGCUGUGU-3′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ACACAGCUCUUCCAUAUCUCCAG-3′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Negative control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UUCUCCGAACGUGUCACGUTT-3′</w:t>
            </w:r>
          </w:p>
        </w:tc>
      </w:tr>
      <w:tr w:rsidR="00AA00E2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Bx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0E2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ACGUGACACGUUCGGAGAATT-3′</w:t>
            </w:r>
          </w:p>
          <w:p w:rsidR="00171BAA" w:rsidRPr="00FA3D6D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TATGTCGACATGGCATCAATGCAGAAGCTGATC</w:t>
            </w:r>
          </w:p>
        </w:tc>
      </w:tr>
      <w:tr w:rsidR="00171BAA" w:rsidRPr="00FA3D6D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BAA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Bx(full-length)</w:t>
            </w:r>
            <w:bookmarkStart w:id="1" w:name="_GoBack"/>
            <w:bookmarkEnd w:id="1"/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-R 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1BAA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CAGAGGAGGACCTGATGGCTGCTAGGCTGTG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  <w:p w:rsidR="00171BAA" w:rsidRPr="00FA3D6D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TATCCGCGGGGC</w:t>
            </w:r>
            <w:r w:rsidR="0047301E">
              <w:rPr>
                <w:rFonts w:eastAsia="等线" w:cs="Times New Roman"/>
                <w:color w:val="000000"/>
                <w:kern w:val="0"/>
                <w:szCs w:val="24"/>
              </w:rPr>
              <w:t>AGAGGGGAAAAAGTTGTTG</w:t>
            </w:r>
            <w:r w:rsidR="0047301E"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AA00E2" w:rsidRPr="00FA3D6D" w:rsidTr="00171BAA">
        <w:trPr>
          <w:trHeight w:val="300"/>
        </w:trPr>
        <w:tc>
          <w:tcPr>
            <w:tcW w:w="26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:rsidR="00AE2E7C" w:rsidRDefault="00AE2E7C" w:rsidP="00AA00E2">
      <w:pPr>
        <w:ind w:firstLineChars="0" w:firstLine="0"/>
        <w:rPr>
          <w:b/>
        </w:rPr>
      </w:pPr>
    </w:p>
    <w:p w:rsidR="00AE2E7C" w:rsidRDefault="00AE2E7C">
      <w:pPr>
        <w:widowControl/>
        <w:spacing w:line="24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:rsidR="00AE2E7C" w:rsidRPr="00AE2E7C" w:rsidRDefault="00AE2E7C" w:rsidP="00AE2E7C">
      <w:pPr>
        <w:widowControl/>
        <w:spacing w:line="240" w:lineRule="auto"/>
        <w:ind w:firstLineChars="71"/>
        <w:jc w:val="left"/>
        <w:rPr>
          <w:rFonts w:cs="Times New Roman"/>
          <w:b/>
          <w:sz w:val="28"/>
          <w:szCs w:val="28"/>
        </w:rPr>
      </w:pPr>
      <w:r w:rsidRPr="00AE2E7C">
        <w:rPr>
          <w:b/>
          <w:sz w:val="28"/>
          <w:szCs w:val="28"/>
        </w:rPr>
        <w:lastRenderedPageBreak/>
        <w:t>Supplementary</w:t>
      </w:r>
      <w:r w:rsidRPr="00AE2E7C">
        <w:rPr>
          <w:rFonts w:cs="Times New Roman"/>
          <w:b/>
          <w:sz w:val="28"/>
          <w:szCs w:val="28"/>
        </w:rPr>
        <w:t xml:space="preserve"> Table 2. Antibodies used in this study</w:t>
      </w:r>
    </w:p>
    <w:tbl>
      <w:tblPr>
        <w:tblpPr w:leftFromText="180" w:rightFromText="180" w:vertAnchor="page" w:horzAnchor="margin" w:tblpY="2131"/>
        <w:tblW w:w="8080" w:type="dxa"/>
        <w:tblLook w:val="04A0" w:firstRow="1" w:lastRow="0" w:firstColumn="1" w:lastColumn="0" w:noHBand="0" w:noVBand="1"/>
      </w:tblPr>
      <w:tblGrid>
        <w:gridCol w:w="2268"/>
        <w:gridCol w:w="717"/>
        <w:gridCol w:w="851"/>
        <w:gridCol w:w="627"/>
        <w:gridCol w:w="1687"/>
        <w:gridCol w:w="1984"/>
      </w:tblGrid>
      <w:tr w:rsidR="00AE2E7C" w:rsidRPr="00AE2E7C" w:rsidTr="00AE2E7C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50" w:firstLine="9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pany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PM(abs1327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50" w:firstLine="9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sin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-myc(ab396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x(ab531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50" w:firstLine="9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cl2(ab593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yclinD1(#29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21(ab1095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pase3(323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-caspase3(ab23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50" w:firstLine="9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ospho-p53(Ser15)(#92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AE2E7C">
              <w:rPr>
                <w:rFonts w:cs="Times New Roman"/>
                <w:kern w:val="0"/>
                <w:sz w:val="18"/>
                <w:szCs w:val="18"/>
              </w:rPr>
              <w:t>1:4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</w:tr>
      <w:tr w:rsidR="00AE2E7C" w:rsidRPr="00AE2E7C" w:rsidTr="00AE2E7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PDH(#10494-1-A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Polycl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</w:tr>
      <w:tr w:rsidR="00AE2E7C" w:rsidRPr="00AE2E7C" w:rsidTr="00AE2E7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i67(</w:t>
            </w:r>
            <w:r w:rsidRPr="00AE2E7C">
              <w:rPr>
                <w:rFonts w:cs="Times New Roman"/>
                <w:b/>
                <w:bCs/>
                <w:color w:val="717C7D"/>
                <w:kern w:val="36"/>
                <w:sz w:val="18"/>
                <w:szCs w:val="18"/>
              </w:rPr>
              <w:t xml:space="preserve"> </w:t>
            </w: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927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50" w:firstLine="9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E7C" w:rsidRPr="00AE2E7C" w:rsidRDefault="00AE2E7C" w:rsidP="00AE2E7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2E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</w:tr>
    </w:tbl>
    <w:p w:rsidR="00AE2E7C" w:rsidRPr="00AE2E7C" w:rsidRDefault="00AE2E7C" w:rsidP="00AE2E7C">
      <w:pPr>
        <w:spacing w:line="240" w:lineRule="auto"/>
        <w:ind w:firstLineChars="0" w:firstLine="0"/>
        <w:rPr>
          <w:rFonts w:ascii="Calibri" w:hAnsi="Calibri" w:cs="Times New Roman"/>
          <w:sz w:val="21"/>
        </w:rPr>
      </w:pPr>
    </w:p>
    <w:p w:rsidR="00AA00E2" w:rsidRDefault="00AA00E2" w:rsidP="00AA00E2">
      <w:pPr>
        <w:ind w:firstLineChars="0" w:firstLine="0"/>
        <w:rPr>
          <w:b/>
        </w:rPr>
      </w:pPr>
    </w:p>
    <w:p w:rsidR="00544973" w:rsidRPr="002B1973" w:rsidRDefault="00544973" w:rsidP="003A7870">
      <w:pPr>
        <w:widowControl/>
        <w:spacing w:line="240" w:lineRule="auto"/>
        <w:ind w:firstLineChars="0" w:firstLine="0"/>
        <w:jc w:val="left"/>
      </w:pPr>
    </w:p>
    <w:sectPr w:rsidR="00544973" w:rsidRPr="002B19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64D" w:rsidRDefault="00C4664D" w:rsidP="00BE42BE">
      <w:pPr>
        <w:spacing w:line="240" w:lineRule="auto"/>
        <w:ind w:firstLine="480"/>
      </w:pPr>
      <w:r>
        <w:separator/>
      </w:r>
    </w:p>
  </w:endnote>
  <w:endnote w:type="continuationSeparator" w:id="0">
    <w:p w:rsidR="00C4664D" w:rsidRDefault="00C4664D" w:rsidP="00BE42B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Default="00BE42B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Default="00BE42B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Default="00BE42B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64D" w:rsidRDefault="00C4664D" w:rsidP="00BE42BE">
      <w:pPr>
        <w:spacing w:line="240" w:lineRule="auto"/>
        <w:ind w:firstLine="480"/>
      </w:pPr>
      <w:r>
        <w:separator/>
      </w:r>
    </w:p>
  </w:footnote>
  <w:footnote w:type="continuationSeparator" w:id="0">
    <w:p w:rsidR="00C4664D" w:rsidRDefault="00C4664D" w:rsidP="00BE42B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Default="00BE42B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Pr="00173650" w:rsidRDefault="00BE42BE" w:rsidP="00173650">
    <w:pPr>
      <w:ind w:firstLine="480"/>
      <w:rPr>
        <w:rStyle w:val="a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42BE" w:rsidRDefault="00BE42B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969"/>
    <w:rsid w:val="001159EA"/>
    <w:rsid w:val="001640F8"/>
    <w:rsid w:val="00171BAA"/>
    <w:rsid w:val="00173650"/>
    <w:rsid w:val="0018711F"/>
    <w:rsid w:val="001E6FF2"/>
    <w:rsid w:val="002B1973"/>
    <w:rsid w:val="00345647"/>
    <w:rsid w:val="003A7870"/>
    <w:rsid w:val="003F4A8A"/>
    <w:rsid w:val="00433FC5"/>
    <w:rsid w:val="0047301E"/>
    <w:rsid w:val="004D52A2"/>
    <w:rsid w:val="00544973"/>
    <w:rsid w:val="005705CF"/>
    <w:rsid w:val="006455F7"/>
    <w:rsid w:val="006B4969"/>
    <w:rsid w:val="006C363B"/>
    <w:rsid w:val="006C502E"/>
    <w:rsid w:val="00716EE0"/>
    <w:rsid w:val="00717A58"/>
    <w:rsid w:val="00790664"/>
    <w:rsid w:val="0089217C"/>
    <w:rsid w:val="0093134F"/>
    <w:rsid w:val="00A8471F"/>
    <w:rsid w:val="00AA00E2"/>
    <w:rsid w:val="00AE2E7C"/>
    <w:rsid w:val="00B72930"/>
    <w:rsid w:val="00BA47A3"/>
    <w:rsid w:val="00BE42BE"/>
    <w:rsid w:val="00BF50D7"/>
    <w:rsid w:val="00C26D08"/>
    <w:rsid w:val="00C4664D"/>
    <w:rsid w:val="00DC07B5"/>
    <w:rsid w:val="00DF4EFF"/>
    <w:rsid w:val="00EB304F"/>
    <w:rsid w:val="00EE1FCC"/>
    <w:rsid w:val="00F811A9"/>
    <w:rsid w:val="00FA3D6D"/>
    <w:rsid w:val="00FC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45ADF"/>
  <w15:chartTrackingRefBased/>
  <w15:docId w15:val="{46B42424-3A83-4A4A-9FC8-9B39E8C6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502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C502E"/>
    <w:pPr>
      <w:keepNext/>
      <w:keepLines/>
      <w:spacing w:before="340" w:after="330"/>
      <w:ind w:firstLineChars="0" w:firstLine="0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02E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6C502E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BE4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2B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2B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2BE"/>
    <w:rPr>
      <w:rFonts w:ascii="Times New Roman" w:eastAsia="宋体" w:hAnsi="Times New Roman"/>
      <w:sz w:val="18"/>
      <w:szCs w:val="18"/>
    </w:rPr>
  </w:style>
  <w:style w:type="character" w:styleId="a8">
    <w:name w:val="Subtle Emphasis"/>
    <w:basedOn w:val="a0"/>
    <w:uiPriority w:val="19"/>
    <w:qFormat/>
    <w:rsid w:val="00173650"/>
    <w:rPr>
      <w:i/>
      <w:iCs/>
      <w:color w:val="404040" w:themeColor="text1" w:themeTint="BF"/>
    </w:rPr>
  </w:style>
  <w:style w:type="paragraph" w:styleId="HTML">
    <w:name w:val="HTML Preformatted"/>
    <w:basedOn w:val="a"/>
    <w:link w:val="HTML0"/>
    <w:uiPriority w:val="99"/>
    <w:semiHidden/>
    <w:unhideWhenUsed/>
    <w:rsid w:val="00AA00E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A00E2"/>
    <w:rPr>
      <w:rFonts w:ascii="Courier New" w:eastAsia="宋体" w:hAnsi="Courier New" w:cs="Courier New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E2E7C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E2E7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12A23-2038-458C-9274-6E62D70A2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 kalan</dc:creator>
  <cp:keywords/>
  <dc:description/>
  <cp:lastModifiedBy>office101593</cp:lastModifiedBy>
  <cp:revision>17</cp:revision>
  <dcterms:created xsi:type="dcterms:W3CDTF">2017-04-28T01:09:00Z</dcterms:created>
  <dcterms:modified xsi:type="dcterms:W3CDTF">2019-09-23T06:46:00Z</dcterms:modified>
</cp:coreProperties>
</file>